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4F7" w:rsidRPr="003F01A2" w:rsidRDefault="00BF3A19" w:rsidP="00BC04F7">
      <w:pPr>
        <w:spacing w:after="120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3F01A2">
        <w:rPr>
          <w:rFonts w:ascii="Times New Roman" w:hAnsi="Times New Roman"/>
          <w:b/>
          <w:sz w:val="20"/>
          <w:szCs w:val="20"/>
          <w:lang w:val="en-US"/>
        </w:rPr>
        <w:t>A</w:t>
      </w:r>
      <w:r w:rsidR="003F01A2" w:rsidRPr="003F01A2">
        <w:rPr>
          <w:rFonts w:ascii="Times New Roman" w:hAnsi="Times New Roman"/>
          <w:b/>
          <w:sz w:val="20"/>
          <w:szCs w:val="20"/>
          <w:lang w:val="en-US"/>
        </w:rPr>
        <w:t>dditional File</w:t>
      </w:r>
      <w:r w:rsidRPr="003F01A2">
        <w:rPr>
          <w:rFonts w:ascii="Times New Roman" w:hAnsi="Times New Roman"/>
          <w:b/>
          <w:sz w:val="20"/>
          <w:szCs w:val="20"/>
          <w:lang w:val="en-US"/>
        </w:rPr>
        <w:t xml:space="preserve"> 2</w:t>
      </w:r>
      <w:r w:rsidR="00BC04F7" w:rsidRPr="003F01A2">
        <w:rPr>
          <w:rFonts w:ascii="Times New Roman" w:hAnsi="Times New Roman"/>
          <w:b/>
          <w:sz w:val="20"/>
          <w:szCs w:val="20"/>
          <w:lang w:val="en-US"/>
        </w:rPr>
        <w:t xml:space="preserve"> - Quality </w:t>
      </w:r>
      <w:r w:rsidR="003F01A2" w:rsidRPr="003F01A2">
        <w:rPr>
          <w:rFonts w:ascii="Times New Roman" w:hAnsi="Times New Roman"/>
          <w:b/>
          <w:sz w:val="20"/>
          <w:szCs w:val="20"/>
          <w:lang w:val="en-US"/>
        </w:rPr>
        <w:t>Assessment</w:t>
      </w:r>
      <w:r w:rsidR="00BC04F7" w:rsidRPr="003F01A2">
        <w:rPr>
          <w:rFonts w:ascii="Times New Roman" w:hAnsi="Times New Roman"/>
          <w:b/>
          <w:sz w:val="20"/>
          <w:szCs w:val="20"/>
          <w:lang w:val="en-US"/>
        </w:rPr>
        <w:t xml:space="preserve"> guide</w:t>
      </w:r>
    </w:p>
    <w:p w:rsidR="00BC04F7" w:rsidRPr="003F01A2" w:rsidRDefault="00BC04F7" w:rsidP="00BC04F7">
      <w:pPr>
        <w:spacing w:after="0"/>
        <w:jc w:val="center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11200" w:type="dxa"/>
        <w:tblInd w:w="-743" w:type="dxa"/>
        <w:tblLayout w:type="fixed"/>
        <w:tblLook w:val="04A0"/>
      </w:tblPr>
      <w:tblGrid>
        <w:gridCol w:w="4111"/>
        <w:gridCol w:w="1702"/>
        <w:gridCol w:w="2268"/>
        <w:gridCol w:w="1701"/>
        <w:gridCol w:w="1418"/>
      </w:tblGrid>
      <w:tr w:rsidR="00D55CE4" w:rsidRPr="003F01A2" w:rsidTr="002C1CF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C4D" w:rsidRPr="003F01A2" w:rsidRDefault="00C37C4D" w:rsidP="00D31637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3F01A2">
              <w:rPr>
                <w:rFonts w:ascii="Times New Roman" w:hAnsi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Criteria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C4D" w:rsidRPr="003F01A2" w:rsidRDefault="00C37C4D" w:rsidP="00C37C4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C4D" w:rsidRPr="003F01A2" w:rsidRDefault="00C37C4D" w:rsidP="003856A4">
            <w:pPr>
              <w:spacing w:after="0"/>
              <w:ind w:right="-24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ximum points attributable</w:t>
            </w:r>
          </w:p>
        </w:tc>
      </w:tr>
      <w:tr w:rsidR="00D55CE4" w:rsidRPr="003F01A2" w:rsidTr="000A7B2F">
        <w:trPr>
          <w:trHeight w:val="665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2F2F2"/>
          </w:tcPr>
          <w:p w:rsidR="00C37C4D" w:rsidRPr="003F01A2" w:rsidRDefault="00C37C4D" w:rsidP="00491ACF">
            <w:pPr>
              <w:spacing w:before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1. Was the research question or objective in this paper clearly stated?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</w:tcBorders>
            <w:shd w:val="clear" w:color="auto" w:fill="F2F2F2"/>
          </w:tcPr>
          <w:p w:rsidR="00C37C4D" w:rsidRPr="003F01A2" w:rsidRDefault="00C37C4D" w:rsidP="00491ACF">
            <w:pPr>
              <w:spacing w:before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Yes=1               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=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</w:tcPr>
          <w:p w:rsidR="00C37C4D" w:rsidRPr="003F01A2" w:rsidRDefault="00C37C4D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55CE4" w:rsidRPr="003F01A2" w:rsidTr="000A7B2F">
        <w:trPr>
          <w:trHeight w:val="587"/>
        </w:trPr>
        <w:tc>
          <w:tcPr>
            <w:tcW w:w="4111" w:type="dxa"/>
            <w:shd w:val="clear" w:color="auto" w:fill="auto"/>
          </w:tcPr>
          <w:p w:rsidR="00C37C4D" w:rsidRPr="003F01A2" w:rsidRDefault="00C37C4D" w:rsidP="00491ACF">
            <w:pPr>
              <w:spacing w:before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2. Were the data collection methods clearly specified (MIS* vs. surveillance)?</w:t>
            </w:r>
          </w:p>
        </w:tc>
        <w:tc>
          <w:tcPr>
            <w:tcW w:w="5671" w:type="dxa"/>
            <w:gridSpan w:val="3"/>
            <w:shd w:val="clear" w:color="auto" w:fill="auto"/>
          </w:tcPr>
          <w:p w:rsidR="00C37C4D" w:rsidRPr="003F01A2" w:rsidRDefault="00C37C4D" w:rsidP="00491ACF">
            <w:pPr>
              <w:spacing w:before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IS=2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Surveillance=1</w:t>
            </w:r>
          </w:p>
        </w:tc>
        <w:tc>
          <w:tcPr>
            <w:tcW w:w="1418" w:type="dxa"/>
            <w:shd w:val="clear" w:color="auto" w:fill="auto"/>
          </w:tcPr>
          <w:p w:rsidR="00C37C4D" w:rsidRPr="003F01A2" w:rsidRDefault="00C37C4D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55CE4" w:rsidRPr="003F01A2" w:rsidTr="00491ACF">
        <w:trPr>
          <w:trHeight w:val="1296"/>
        </w:trPr>
        <w:tc>
          <w:tcPr>
            <w:tcW w:w="4111" w:type="dxa"/>
            <w:shd w:val="clear" w:color="auto" w:fill="F2F2F2"/>
          </w:tcPr>
          <w:p w:rsidR="00712A71" w:rsidRPr="003F01A2" w:rsidRDefault="00712A71" w:rsidP="00491ACF">
            <w:pPr>
              <w:spacing w:before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3. Was variance and adjusted effect estimates provided?</w:t>
            </w:r>
          </w:p>
        </w:tc>
        <w:tc>
          <w:tcPr>
            <w:tcW w:w="3970" w:type="dxa"/>
            <w:gridSpan w:val="2"/>
            <w:shd w:val="clear" w:color="auto" w:fill="F2F2F2"/>
          </w:tcPr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Adjusted effect estimate</w:t>
            </w:r>
          </w:p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Env</w:t>
            </w:r>
            <w:proofErr w:type="spellEnd"/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** and intervention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Env</w:t>
            </w:r>
            <w:proofErr w:type="spellEnd"/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** or intervention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o=0</w:t>
            </w:r>
          </w:p>
        </w:tc>
        <w:tc>
          <w:tcPr>
            <w:tcW w:w="1701" w:type="dxa"/>
            <w:shd w:val="clear" w:color="auto" w:fill="F2F2F2"/>
          </w:tcPr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nce</w:t>
            </w:r>
          </w:p>
          <w:p w:rsidR="00712A71" w:rsidRPr="003F01A2" w:rsidRDefault="00712A71" w:rsidP="00491ACF">
            <w:pPr>
              <w:spacing w:before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 w:rsidR="00712A71" w:rsidRPr="003F01A2" w:rsidRDefault="00712A71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55CE4" w:rsidRPr="003F01A2" w:rsidTr="00491ACF">
        <w:tc>
          <w:tcPr>
            <w:tcW w:w="4111" w:type="dxa"/>
            <w:shd w:val="clear" w:color="auto" w:fill="auto"/>
          </w:tcPr>
          <w:p w:rsidR="00712A71" w:rsidRPr="003F01A2" w:rsidRDefault="00712A71" w:rsidP="00491ACF">
            <w:pPr>
              <w:spacing w:before="6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Pr="003F01A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Were the outcome measures clearly defined (e.g., malaria </w:t>
            </w:r>
            <w:proofErr w:type="spellStart"/>
            <w:r w:rsidRPr="003F01A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arasitema</w:t>
            </w:r>
            <w:proofErr w:type="spellEnd"/>
            <w:r w:rsidRPr="003F01A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, valid (e.g., lab confirmed using microscopy), and reliable (e.g., obtained from surveillance or MIS</w:t>
            </w: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  <w:r w:rsidRPr="003F01A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)?</w:t>
            </w:r>
          </w:p>
        </w:tc>
        <w:tc>
          <w:tcPr>
            <w:tcW w:w="1702" w:type="dxa"/>
            <w:shd w:val="clear" w:color="auto" w:fill="auto"/>
          </w:tcPr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fined</w:t>
            </w:r>
          </w:p>
          <w:p w:rsidR="00712A71" w:rsidRPr="003F01A2" w:rsidRDefault="00712A71" w:rsidP="00491ACF">
            <w:pPr>
              <w:spacing w:before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/unclear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2268" w:type="dxa"/>
            <w:shd w:val="clear" w:color="auto" w:fill="auto"/>
          </w:tcPr>
          <w:p w:rsidR="00712A71" w:rsidRPr="003F01A2" w:rsidRDefault="00712A71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lid</w:t>
            </w:r>
          </w:p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Lab confirmed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 Not lab confirmed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1701" w:type="dxa"/>
            <w:shd w:val="clear" w:color="auto" w:fill="auto"/>
          </w:tcPr>
          <w:p w:rsidR="00712A71" w:rsidRPr="003F01A2" w:rsidRDefault="00712A71" w:rsidP="00491ACF">
            <w:pPr>
              <w:spacing w:before="60" w:after="0" w:line="240" w:lineRule="auto"/>
              <w:ind w:left="-17" w:firstLine="1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iable</w:t>
            </w:r>
          </w:p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IS*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urveillance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5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</w:r>
          </w:p>
        </w:tc>
        <w:tc>
          <w:tcPr>
            <w:tcW w:w="1418" w:type="dxa"/>
            <w:shd w:val="clear" w:color="auto" w:fill="auto"/>
          </w:tcPr>
          <w:p w:rsidR="00712A71" w:rsidRPr="003F01A2" w:rsidRDefault="00712A71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55CE4" w:rsidRPr="003F01A2" w:rsidTr="00491ACF">
        <w:trPr>
          <w:trHeight w:val="529"/>
        </w:trPr>
        <w:tc>
          <w:tcPr>
            <w:tcW w:w="4111" w:type="dxa"/>
            <w:shd w:val="clear" w:color="auto" w:fill="F2F2F2"/>
          </w:tcPr>
          <w:p w:rsidR="00D55CE4" w:rsidRPr="003F01A2" w:rsidRDefault="00D55CE4" w:rsidP="00491ACF">
            <w:pPr>
              <w:spacing w:before="6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. Were the intervention measures clearly defined (e.g., bednet possession in household), valid (e.g., self-report </w:t>
            </w:r>
            <w:proofErr w:type="spellStart"/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vs</w:t>
            </w:r>
            <w:proofErr w:type="spellEnd"/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isual inspection) and reliable (e.g., obtained from surveillance or MIS*)?</w:t>
            </w:r>
          </w:p>
        </w:tc>
        <w:tc>
          <w:tcPr>
            <w:tcW w:w="1702" w:type="dxa"/>
            <w:shd w:val="clear" w:color="auto" w:fill="F2F2F2"/>
          </w:tcPr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fined</w:t>
            </w:r>
          </w:p>
          <w:p w:rsidR="00D55CE4" w:rsidRPr="003F01A2" w:rsidRDefault="00D55CE4" w:rsidP="00491ACF">
            <w:pPr>
              <w:spacing w:before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/unclear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2268" w:type="dxa"/>
            <w:shd w:val="clear" w:color="auto" w:fill="F2F2F2"/>
          </w:tcPr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lid</w:t>
            </w:r>
          </w:p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Visual inspection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1 </w:t>
            </w:r>
          </w:p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elf-reported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Unclear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1701" w:type="dxa"/>
            <w:shd w:val="clear" w:color="auto" w:fill="F2F2F2"/>
          </w:tcPr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iable</w:t>
            </w:r>
          </w:p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IS*=1</w:t>
            </w:r>
          </w:p>
          <w:p w:rsidR="00D55CE4" w:rsidRPr="003F01A2" w:rsidRDefault="00D55CE4" w:rsidP="00491ACF">
            <w:pPr>
              <w:spacing w:before="60" w:line="240" w:lineRule="auto"/>
              <w:ind w:left="-19" w:firstLine="1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urveillance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418" w:type="dxa"/>
            <w:shd w:val="clear" w:color="auto" w:fill="F2F2F2"/>
          </w:tcPr>
          <w:p w:rsidR="00D55CE4" w:rsidRPr="003F01A2" w:rsidRDefault="00D55CE4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55CE4" w:rsidRPr="003F01A2" w:rsidTr="00491ACF">
        <w:tc>
          <w:tcPr>
            <w:tcW w:w="4111" w:type="dxa"/>
            <w:shd w:val="clear" w:color="auto" w:fill="auto"/>
          </w:tcPr>
          <w:p w:rsidR="00D55CE4" w:rsidRPr="003F01A2" w:rsidRDefault="00D55CE4" w:rsidP="00491ACF">
            <w:pPr>
              <w:spacing w:before="6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6. </w:t>
            </w: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Was the exposure measures clearly defined (e.g., cumulative weekly rainfall in mm), valid (e.g., met station vs. remote sensing) and reliable?</w:t>
            </w:r>
          </w:p>
        </w:tc>
        <w:tc>
          <w:tcPr>
            <w:tcW w:w="1702" w:type="dxa"/>
            <w:shd w:val="clear" w:color="auto" w:fill="auto"/>
          </w:tcPr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fined</w:t>
            </w:r>
          </w:p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  <w:p w:rsidR="00D55CE4" w:rsidRPr="003F01A2" w:rsidRDefault="00D55CE4" w:rsidP="00491A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Incomplete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/unclear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</w:p>
        </w:tc>
        <w:tc>
          <w:tcPr>
            <w:tcW w:w="2268" w:type="dxa"/>
            <w:shd w:val="clear" w:color="auto" w:fill="auto"/>
          </w:tcPr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lid</w:t>
            </w:r>
          </w:p>
          <w:p w:rsidR="00D55CE4" w:rsidRPr="003F01A2" w:rsidRDefault="00D55CE4" w:rsidP="00491ACF">
            <w:pPr>
              <w:spacing w:before="60"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Remote sensing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Met station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liable</w:t>
            </w:r>
          </w:p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  <w:p w:rsidR="00D55CE4" w:rsidRPr="003F01A2" w:rsidRDefault="00D55CE4" w:rsidP="00491ACF">
            <w:pPr>
              <w:spacing w:before="60" w:after="0" w:line="240" w:lineRule="auto"/>
              <w:ind w:left="-17" w:firstLine="17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o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0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</w:r>
          </w:p>
        </w:tc>
        <w:tc>
          <w:tcPr>
            <w:tcW w:w="1418" w:type="dxa"/>
            <w:shd w:val="clear" w:color="auto" w:fill="auto"/>
          </w:tcPr>
          <w:p w:rsidR="00D55CE4" w:rsidRPr="003F01A2" w:rsidRDefault="00D55CE4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55CE4" w:rsidRPr="003F01A2" w:rsidTr="00491ACF">
        <w:tc>
          <w:tcPr>
            <w:tcW w:w="4111" w:type="dxa"/>
            <w:shd w:val="clear" w:color="auto" w:fill="F2F2F2"/>
          </w:tcPr>
          <w:p w:rsidR="00D55CE4" w:rsidRPr="003F01A2" w:rsidRDefault="00D55CE4" w:rsidP="000A7B2F">
            <w:pPr>
              <w:spacing w:before="6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7. Were important confounding variables measured and adjusted statistically for their impact on the relationship between exposure(s) and outcome(s)?</w:t>
            </w:r>
          </w:p>
        </w:tc>
        <w:tc>
          <w:tcPr>
            <w:tcW w:w="5671" w:type="dxa"/>
            <w:gridSpan w:val="3"/>
            <w:shd w:val="clear" w:color="auto" w:fill="F2F2F2"/>
          </w:tcPr>
          <w:p w:rsidR="00C31AC7" w:rsidRPr="003F01A2" w:rsidRDefault="00C31AC7" w:rsidP="00491AC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</w:t>
            </w:r>
            <w:proofErr w:type="spellStart"/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env</w:t>
            </w:r>
            <w:proofErr w:type="spellEnd"/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**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+</w:t>
            </w:r>
            <w:proofErr w:type="spellStart"/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ciodemographic+IRS+bednets</w:t>
            </w:r>
            <w:proofErr w:type="spellEnd"/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)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  <w:p w:rsidR="00D55CE4" w:rsidRPr="003F01A2" w:rsidRDefault="00C31AC7" w:rsidP="00491ACF">
            <w:pPr>
              <w:spacing w:before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Partially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(no IRS or no </w:t>
            </w:r>
            <w:proofErr w:type="spellStart"/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sociodemographic</w:t>
            </w:r>
            <w:proofErr w:type="spellEnd"/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)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2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18" w:type="dxa"/>
            <w:shd w:val="clear" w:color="auto" w:fill="F2F2F2"/>
          </w:tcPr>
          <w:p w:rsidR="00D55CE4" w:rsidRPr="003F01A2" w:rsidRDefault="00D55CE4" w:rsidP="00491ACF">
            <w:pPr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55CE4" w:rsidRPr="003F01A2" w:rsidTr="00491ACF">
        <w:tc>
          <w:tcPr>
            <w:tcW w:w="4111" w:type="dxa"/>
            <w:shd w:val="clear" w:color="auto" w:fill="auto"/>
          </w:tcPr>
          <w:p w:rsidR="00D55CE4" w:rsidRPr="003F01A2" w:rsidRDefault="00D55CE4" w:rsidP="00491ACF">
            <w:pPr>
              <w:spacing w:before="6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8. Was appropriate statistical analysis used including adjusting for temporal/spatial correlation?</w:t>
            </w:r>
          </w:p>
        </w:tc>
        <w:tc>
          <w:tcPr>
            <w:tcW w:w="5671" w:type="dxa"/>
            <w:gridSpan w:val="3"/>
            <w:shd w:val="clear" w:color="auto" w:fill="auto"/>
          </w:tcPr>
          <w:p w:rsidR="003856A4" w:rsidRPr="003F01A2" w:rsidRDefault="003856A4" w:rsidP="00491AC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Yes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  <w:p w:rsidR="003856A4" w:rsidRPr="003F01A2" w:rsidRDefault="002C1CF0" w:rsidP="00491AC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o</w:t>
            </w:r>
            <w:r w:rsidR="003856A4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explicit evaluation of the model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3856A4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3856A4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  <w:p w:rsidR="003856A4" w:rsidRPr="003F01A2" w:rsidRDefault="002C1CF0" w:rsidP="00491AC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o</w:t>
            </w:r>
            <w:r w:rsidR="003856A4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justification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of the model </w:t>
            </w:r>
            <w:r w:rsidR="003856A4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3856A4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  <w:p w:rsidR="00D55CE4" w:rsidRPr="003F01A2" w:rsidRDefault="003856A4" w:rsidP="00491ACF">
            <w:pPr>
              <w:spacing w:before="60" w:after="12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o adjustment for spatial and</w:t>
            </w:r>
            <w:r w:rsidR="00584C31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/or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temporal clustering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br/>
              <w:t>No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55CE4" w:rsidRPr="003F01A2" w:rsidRDefault="00D55CE4" w:rsidP="00491ACF">
            <w:pPr>
              <w:keepNext/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3856A4" w:rsidRPr="003F01A2" w:rsidTr="00491ACF">
        <w:tc>
          <w:tcPr>
            <w:tcW w:w="4111" w:type="dxa"/>
            <w:tcBorders>
              <w:bottom w:val="single" w:sz="4" w:space="0" w:color="auto"/>
            </w:tcBorders>
            <w:shd w:val="clear" w:color="auto" w:fill="F2F2F2"/>
          </w:tcPr>
          <w:p w:rsidR="003856A4" w:rsidRPr="003F01A2" w:rsidRDefault="003856A4" w:rsidP="00491ACF">
            <w:pPr>
              <w:spacing w:before="6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9. Were results clearly specified (point estimate, confidence intervals, (standard error))?</w:t>
            </w:r>
          </w:p>
        </w:tc>
        <w:tc>
          <w:tcPr>
            <w:tcW w:w="5671" w:type="dxa"/>
            <w:gridSpan w:val="3"/>
            <w:tcBorders>
              <w:bottom w:val="single" w:sz="4" w:space="0" w:color="auto"/>
            </w:tcBorders>
            <w:shd w:val="clear" w:color="auto" w:fill="F2F2F2"/>
          </w:tcPr>
          <w:p w:rsidR="003856A4" w:rsidRPr="003F01A2" w:rsidRDefault="003856A4" w:rsidP="000A7B2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Excellent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  <w:p w:rsidR="003856A4" w:rsidRPr="003F01A2" w:rsidRDefault="003856A4" w:rsidP="000A7B2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Good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.5</w:t>
            </w:r>
          </w:p>
          <w:p w:rsidR="003856A4" w:rsidRPr="003F01A2" w:rsidRDefault="003856A4" w:rsidP="000A7B2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Fair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=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  <w:p w:rsidR="003856A4" w:rsidRPr="003F01A2" w:rsidRDefault="003856A4" w:rsidP="000A7B2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Insufficient = 0.5</w:t>
            </w:r>
          </w:p>
          <w:p w:rsidR="003856A4" w:rsidRPr="003F01A2" w:rsidRDefault="003856A4" w:rsidP="000A7B2F">
            <w:pPr>
              <w:spacing w:before="60"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No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=</w:t>
            </w:r>
            <w:r w:rsidR="002C1CF0"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3F01A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</w:tcPr>
          <w:p w:rsidR="003856A4" w:rsidRPr="003F01A2" w:rsidRDefault="002C1CF0" w:rsidP="00491ACF">
            <w:pPr>
              <w:keepNext/>
              <w:spacing w:before="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55CE4" w:rsidRPr="003F01A2" w:rsidTr="002C1CF0">
        <w:trPr>
          <w:trHeight w:val="325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55CE4" w:rsidRPr="003F01A2" w:rsidRDefault="00D55CE4" w:rsidP="00C31AC7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6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55CE4" w:rsidRPr="003F01A2" w:rsidRDefault="00D55CE4" w:rsidP="00C31AC7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55CE4" w:rsidRPr="003F01A2" w:rsidRDefault="00D55CE4" w:rsidP="003856A4">
            <w:pPr>
              <w:keepNext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="003856A4" w:rsidRPr="003F01A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</w:p>
        </w:tc>
      </w:tr>
    </w:tbl>
    <w:p w:rsidR="00BF3A19" w:rsidRPr="003F01A2" w:rsidRDefault="00BF3823" w:rsidP="00C31AC7">
      <w:pPr>
        <w:spacing w:before="240" w:after="0"/>
        <w:jc w:val="both"/>
        <w:rPr>
          <w:rFonts w:ascii="Times New Roman" w:hAnsi="Times New Roman"/>
          <w:sz w:val="20"/>
          <w:szCs w:val="20"/>
          <w:lang w:val="en-US" w:eastAsia="fr-FR"/>
        </w:rPr>
      </w:pPr>
      <w:r w:rsidRPr="003F01A2">
        <w:rPr>
          <w:rFonts w:ascii="Times New Roman" w:hAnsi="Times New Roman"/>
          <w:sz w:val="20"/>
          <w:szCs w:val="20"/>
          <w:lang w:val="en-US" w:eastAsia="fr-FR"/>
        </w:rPr>
        <w:t>*</w:t>
      </w:r>
      <w:r w:rsidR="00BF3A19" w:rsidRPr="003F01A2">
        <w:rPr>
          <w:rFonts w:ascii="Times New Roman" w:hAnsi="Times New Roman"/>
          <w:sz w:val="20"/>
          <w:szCs w:val="20"/>
          <w:lang w:val="en-US" w:eastAsia="fr-FR"/>
        </w:rPr>
        <w:t>MIS: Malaria indicator survey</w:t>
      </w:r>
    </w:p>
    <w:p w:rsidR="00BF3A19" w:rsidRPr="003F01A2" w:rsidRDefault="00712A71" w:rsidP="00C31AC7">
      <w:pPr>
        <w:rPr>
          <w:rFonts w:ascii="Times New Roman" w:hAnsi="Times New Roman"/>
          <w:sz w:val="20"/>
          <w:szCs w:val="20"/>
          <w:lang w:val="en-US"/>
        </w:rPr>
      </w:pPr>
      <w:r w:rsidRPr="003F01A2">
        <w:rPr>
          <w:rFonts w:ascii="Times New Roman" w:hAnsi="Times New Roman"/>
          <w:sz w:val="20"/>
          <w:szCs w:val="20"/>
          <w:lang w:val="en-US" w:eastAsia="fr-FR"/>
        </w:rPr>
        <w:lastRenderedPageBreak/>
        <w:t>** Environmen</w:t>
      </w:r>
      <w:r w:rsidR="00C31AC7" w:rsidRPr="003F01A2">
        <w:rPr>
          <w:rFonts w:ascii="Times New Roman" w:hAnsi="Times New Roman"/>
          <w:sz w:val="20"/>
          <w:szCs w:val="20"/>
          <w:lang w:val="en-US" w:eastAsia="fr-FR"/>
        </w:rPr>
        <w:t>t</w:t>
      </w:r>
    </w:p>
    <w:sectPr w:rsidR="00BF3A19" w:rsidRPr="003F01A2" w:rsidSect="003F01A2">
      <w:pgSz w:w="12240" w:h="15840" w:code="1"/>
      <w:pgMar w:top="851" w:right="70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63648"/>
    <w:multiLevelType w:val="hybridMultilevel"/>
    <w:tmpl w:val="A22CEA86"/>
    <w:lvl w:ilvl="0" w:tplc="FDD6B5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95959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MTE1Nje1MLAwMTAxNjJR0lEKTi0uzszPAykwrwUAExGFXCwAAAA="/>
  </w:docVars>
  <w:rsids>
    <w:rsidRoot w:val="00BF3A19"/>
    <w:rsid w:val="000A7B2F"/>
    <w:rsid w:val="000C449F"/>
    <w:rsid w:val="00102F64"/>
    <w:rsid w:val="001E0C33"/>
    <w:rsid w:val="002C1CF0"/>
    <w:rsid w:val="003856A4"/>
    <w:rsid w:val="003F01A2"/>
    <w:rsid w:val="004579FD"/>
    <w:rsid w:val="00484F2F"/>
    <w:rsid w:val="00491ACF"/>
    <w:rsid w:val="005559CF"/>
    <w:rsid w:val="00584C31"/>
    <w:rsid w:val="00712A71"/>
    <w:rsid w:val="007F268E"/>
    <w:rsid w:val="0081786F"/>
    <w:rsid w:val="00A46A84"/>
    <w:rsid w:val="00AD0458"/>
    <w:rsid w:val="00BC04F7"/>
    <w:rsid w:val="00BF3823"/>
    <w:rsid w:val="00BF3A19"/>
    <w:rsid w:val="00C31AC7"/>
    <w:rsid w:val="00C37C4D"/>
    <w:rsid w:val="00D31637"/>
    <w:rsid w:val="00D55CE4"/>
    <w:rsid w:val="00D67C0A"/>
    <w:rsid w:val="00DA38C0"/>
    <w:rsid w:val="00E04A39"/>
    <w:rsid w:val="00ED74B1"/>
    <w:rsid w:val="00EF7737"/>
    <w:rsid w:val="00F0321C"/>
    <w:rsid w:val="00FA3D97"/>
    <w:rsid w:val="00FD5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97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FA3D97"/>
    <w:rPr>
      <w:sz w:val="22"/>
      <w:szCs w:val="22"/>
      <w:lang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FA3D97"/>
    <w:rPr>
      <w:sz w:val="22"/>
      <w:szCs w:val="22"/>
      <w:lang w:val="fr-FR" w:eastAsia="en-US" w:bidi="ar-SA"/>
    </w:rPr>
  </w:style>
  <w:style w:type="paragraph" w:styleId="Paragraphedeliste">
    <w:name w:val="List Paragraph"/>
    <w:basedOn w:val="Normal"/>
    <w:uiPriority w:val="34"/>
    <w:qFormat/>
    <w:rsid w:val="00FA3D97"/>
    <w:pPr>
      <w:suppressAutoHyphens/>
      <w:spacing w:after="0" w:line="240" w:lineRule="auto"/>
      <w:ind w:left="720"/>
      <w:contextualSpacing/>
    </w:pPr>
    <w:rPr>
      <w:rFonts w:ascii="Cambria" w:eastAsia="Droid Sans Fallback" w:hAnsi="Cambria"/>
      <w:sz w:val="24"/>
      <w:szCs w:val="24"/>
      <w:lang w:val="en-US"/>
    </w:rPr>
  </w:style>
  <w:style w:type="character" w:styleId="Emphaseintense">
    <w:name w:val="Intense Emphasis"/>
    <w:basedOn w:val="Policepardfaut"/>
    <w:uiPriority w:val="21"/>
    <w:qFormat/>
    <w:rsid w:val="00FA3D97"/>
    <w:rPr>
      <w:b/>
      <w:bCs/>
      <w:i/>
      <w:iCs/>
      <w:color w:val="4F81BD"/>
    </w:rPr>
  </w:style>
  <w:style w:type="character" w:styleId="Marquedecommentaire">
    <w:name w:val="annotation reference"/>
    <w:uiPriority w:val="99"/>
    <w:semiHidden/>
    <w:unhideWhenUsed/>
    <w:rsid w:val="00BF3A1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BF3A19"/>
    <w:pPr>
      <w:spacing w:after="0" w:line="240" w:lineRule="auto"/>
    </w:pPr>
    <w:rPr>
      <w:sz w:val="24"/>
      <w:szCs w:val="24"/>
      <w:lang/>
    </w:rPr>
  </w:style>
  <w:style w:type="character" w:customStyle="1" w:styleId="CommentaireCar">
    <w:name w:val="Commentaire Car"/>
    <w:basedOn w:val="Policepardfaut"/>
    <w:link w:val="Commentaire"/>
    <w:uiPriority w:val="99"/>
    <w:rsid w:val="00BF3A19"/>
    <w:rPr>
      <w:sz w:val="24"/>
      <w:szCs w:val="24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3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3A19"/>
    <w:rPr>
      <w:rFonts w:ascii="Tahoma" w:hAnsi="Tahoma" w:cs="Tahoma"/>
      <w:sz w:val="16"/>
      <w:szCs w:val="16"/>
      <w:lang w:eastAsia="en-US"/>
    </w:rPr>
  </w:style>
  <w:style w:type="paragraph" w:styleId="Lgende">
    <w:name w:val="caption"/>
    <w:basedOn w:val="Normal"/>
    <w:next w:val="Normal"/>
    <w:uiPriority w:val="35"/>
    <w:qFormat/>
    <w:rsid w:val="00BF3A19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694AEC-563C-4553-A44E-2A2465725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ux</dc:creator>
  <cp:lastModifiedBy>Margaux</cp:lastModifiedBy>
  <cp:revision>2</cp:revision>
  <dcterms:created xsi:type="dcterms:W3CDTF">2017-10-31T12:37:00Z</dcterms:created>
  <dcterms:modified xsi:type="dcterms:W3CDTF">2017-10-31T12:37:00Z</dcterms:modified>
</cp:coreProperties>
</file>